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Information about the 32 lines selected for the study. The two accessions L</w:t>
      </w:r>
      <w:r>
        <w:rPr>
          <w:i/>
          <w:lang w:val="en-GB"/>
        </w:rPr>
        <w:t>er</w:t>
      </w:r>
      <w:r>
        <w:rPr/>
        <w:t xml:space="preserve"> and Cvi are the parents. The 30 remaining recombinant inbred lines are derived from reciprocal crosses between the two parents.</w:t>
      </w:r>
    </w:p>
    <w:tbl>
      <w:tblPr>
        <w:tblW w:w="71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060"/>
        <w:gridCol w:w="2200"/>
        <w:gridCol w:w="1900"/>
        <w:gridCol w:w="1040"/>
      </w:tblGrid>
      <w:tr>
        <w:trPr>
          <w:trHeight w:val="6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C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L Koornneef</w:t>
            </w:r>
          </w:p>
        </w:tc>
        <w:tc>
          <w:tcPr>
            <w:tcW w:w="2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shed Seed Mass (*) [mg]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wn Seed mass (**) [mg]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ERECTA</w:t>
            </w:r>
            <w:r>
              <w:rPr>
                <w:sz w:val="18"/>
                <w:szCs w:val="18"/>
              </w:rPr>
              <w:t xml:space="preserve"> mutation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8581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er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3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2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858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i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1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0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3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2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9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1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5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5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1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9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1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2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27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5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31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5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3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34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6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7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3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37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5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9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3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38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0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3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39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2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4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44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2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5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53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7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5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60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6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5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62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0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9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24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4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9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25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0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9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28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3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09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29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3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0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35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7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0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37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2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0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39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7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1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42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5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2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54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7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2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58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3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60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1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62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6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3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68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4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9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4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78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7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4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79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3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5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87 </w:t>
            </w:r>
          </w:p>
        </w:tc>
        <w:tc>
          <w:tcPr>
            <w:tcW w:w="2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3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21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L191 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sz w:val="22"/>
          <w:szCs w:val="22"/>
          <w:lang w:val="en-GB"/>
        </w:rPr>
        <w:t xml:space="preserve">(*) Source : Alonso-Blanco C, Blankestijn-De Vries H, Hanhart CJ, Koornneef M (1999) Natural allelic variation at seed size loci in relation to other life history traits of </w:t>
      </w:r>
      <w:r>
        <w:rPr>
          <w:i/>
          <w:sz w:val="22"/>
          <w:szCs w:val="22"/>
          <w:lang w:val="en-GB"/>
        </w:rPr>
        <w:t>Arabidopsis thaliana</w:t>
      </w:r>
      <w:r>
        <w:rPr>
          <w:sz w:val="22"/>
          <w:szCs w:val="22"/>
          <w:lang w:val="en-GB"/>
        </w:rPr>
        <w:t>. Proceedings of the National Academy of Sciences of the United States of America 96: 4710-4717.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(**) Source: The Arabidopsis Information Resource (TAIR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72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72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09:08:00Z</dcterms:created>
  <dc:creator>Lindsay Turnbull</dc:creator>
  <dc:description/>
  <dc:language>en-US</dc:language>
  <cp:lastModifiedBy>Lindsay Turnbull</cp:lastModifiedBy>
  <dcterms:modified xsi:type="dcterms:W3CDTF">2009-08-10T09:08:00Z</dcterms:modified>
  <cp:revision>2</cp:revision>
  <dc:subject/>
  <dc:title>SUPPLEMENTARY INFORMATION</dc:title>
</cp:coreProperties>
</file>